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9F26D" w14:textId="77777777" w:rsidR="0058604D" w:rsidRPr="0058604D" w:rsidRDefault="0058604D" w:rsidP="005860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0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Table.  Characteristics of </w:t>
      </w:r>
      <w:r w:rsidRPr="0058604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n-US"/>
        </w:rPr>
        <w:t xml:space="preserve">COVID-19 positive RT-PCR patients </w:t>
      </w:r>
      <w:r w:rsidRPr="0058604D">
        <w:rPr>
          <w:rFonts w:ascii="Times New Roman" w:hAnsi="Times New Roman" w:cs="Times New Roman"/>
          <w:b/>
          <w:sz w:val="24"/>
          <w:szCs w:val="24"/>
          <w:lang w:val="en-US"/>
        </w:rPr>
        <w:t>according to renal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17"/>
        <w:gridCol w:w="1395"/>
        <w:gridCol w:w="1671"/>
        <w:gridCol w:w="2148"/>
        <w:gridCol w:w="5442"/>
        <w:gridCol w:w="667"/>
      </w:tblGrid>
      <w:tr w:rsidR="0058604D" w:rsidRPr="006527DB" w14:paraId="284341FB" w14:textId="77777777" w:rsidTr="000A2654">
        <w:trPr>
          <w:cantSplit/>
          <w:trHeight w:val="283"/>
          <w:tblHeader/>
        </w:trPr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46317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E565D9" w14:textId="77777777" w:rsidR="0058604D" w:rsidRPr="006527DB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FCB8" w14:textId="77777777" w:rsidR="0058604D" w:rsidRPr="006527DB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plet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cov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2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CBE0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tiall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cov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93095" w14:textId="77777777" w:rsidR="0058604D" w:rsidRPr="0063327C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 improvement </w:t>
            </w:r>
            <w:r w:rsidRPr="006332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 renal function (n=1)</w:t>
            </w:r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proofErr w:type="spellEnd"/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alysis-dependent</w:t>
            </w:r>
            <w:proofErr w:type="spellEnd"/>
            <w:r w:rsidRPr="00633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B21F" w14:textId="77777777" w:rsidR="0058604D" w:rsidRPr="006527DB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8604D" w:rsidRPr="006527DB" w14:paraId="5EBC3EE6" w14:textId="77777777" w:rsidTr="000A2654">
        <w:trPr>
          <w:trHeight w:val="283"/>
        </w:trPr>
        <w:tc>
          <w:tcPr>
            <w:tcW w:w="4417" w:type="dxa"/>
            <w:tcBorders>
              <w:top w:val="single" w:sz="4" w:space="0" w:color="auto"/>
              <w:left w:val="nil"/>
              <w:right w:val="nil"/>
            </w:tcBorders>
          </w:tcPr>
          <w:p w14:paraId="3746F12F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F57FD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57-77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5C6C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55-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16E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 (60-7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402DF16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 (5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EEF" w14:textId="77777777" w:rsidR="0058604D" w:rsidRPr="002C5B06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58604D" w:rsidRPr="006527DB" w14:paraId="7DAAAFFA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E2DB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, n/N (%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CDB94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08586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/285 (5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F2777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60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9EC81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D678" w14:textId="77777777" w:rsidR="0058604D" w:rsidRPr="002C5B06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58604D" w:rsidRPr="006527DB" w14:paraId="3937DA72" w14:textId="77777777" w:rsidTr="000A2654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E09B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58604D" w:rsidRPr="006527DB" w14:paraId="1B2637EF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EC411E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6C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/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DA5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282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704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60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251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3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E65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</w:tr>
      <w:tr w:rsidR="0058604D" w:rsidRPr="006527DB" w14:paraId="5239030F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43C7D8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FA781C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96BF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/279 (7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F5B3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FC06B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A158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58604D" w:rsidRPr="006527DB" w14:paraId="436A6D1C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0372B9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40B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09F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202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EAC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DA9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8604D" w:rsidRPr="006527DB" w14:paraId="3C6B526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4E8AE3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C5D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2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33C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35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559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59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F22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</w:tr>
      <w:tr w:rsidR="0058604D" w:rsidRPr="006527DB" w14:paraId="6F681C7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C46096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truct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53D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309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/27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35D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59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9EA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1CF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</w:tr>
      <w:tr w:rsidR="0058604D" w:rsidRPr="006527DB" w14:paraId="37A7C2D1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8185720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171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2E4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/271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B1A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6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85F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6D2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</w:tr>
      <w:tr w:rsidR="0058604D" w:rsidRPr="006527DB" w14:paraId="34B80A9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9E9AE9B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529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36D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266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905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8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C54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326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</w:tr>
      <w:tr w:rsidR="0058604D" w:rsidRPr="006527DB" w14:paraId="4444383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137BF76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5CF50D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CE57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277 (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C5AF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7 (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9A101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921D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</w:tr>
      <w:tr w:rsidR="0058604D" w:rsidRPr="006527DB" w14:paraId="3DDF45E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082E045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868DCA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360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76 (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76C9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9 (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ED847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0B2F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</w:tr>
      <w:tr w:rsidR="0058604D" w:rsidRPr="006527DB" w14:paraId="038F1312" w14:textId="77777777" w:rsidTr="000A2654">
        <w:trPr>
          <w:trHeight w:val="283"/>
        </w:trPr>
        <w:tc>
          <w:tcPr>
            <w:tcW w:w="4417" w:type="dxa"/>
            <w:tcBorders>
              <w:left w:val="nil"/>
              <w:right w:val="nil"/>
            </w:tcBorders>
          </w:tcPr>
          <w:p w14:paraId="3988F539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</w:tcPr>
          <w:p w14:paraId="56346AC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5)</w:t>
            </w: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1B47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76 (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5982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0 (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CA858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16DD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604D" w:rsidRPr="006527DB" w14:paraId="605BAE20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DB3DBB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COVID-19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DBFE8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BF975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1CF35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AF2BB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2BE0C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58604D" w:rsidRPr="006527DB" w14:paraId="47890DF2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right w:val="nil"/>
            </w:tcBorders>
          </w:tcPr>
          <w:p w14:paraId="3833EE6C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4E752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.4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25EA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285 (4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5C03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4C343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A58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39753C6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6FE8CCB6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1024D1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53A0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/285 (5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13A3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60 (3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428DD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77C3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DAF7A69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</w:tcPr>
          <w:p w14:paraId="619AD68A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0C2562E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C13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/285 (37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FC2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60 (5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DE0FB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A6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C9A12B6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</w:tcPr>
          <w:p w14:paraId="7FF8002F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AC1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682BF69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183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285 (7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88A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60 (6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5DDE1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F2C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BA0F13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DCC8AF0" w14:textId="77777777" w:rsidR="0058604D" w:rsidRPr="001864D2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AFAE338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 (71.6-120.2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BA081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 (70.7-108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94170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3 (79.6-16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D057F4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.7 (194.5-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58E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58604D" w:rsidRPr="006527DB" w14:paraId="560F5685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18531357" w14:textId="77777777" w:rsidR="0058604D" w:rsidRPr="008D78C2" w:rsidRDefault="0058604D" w:rsidP="000A2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78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KD stages in patients with known eGFR </w:t>
            </w:r>
          </w:p>
          <w:p w14:paraId="4619BF5B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ithin the last year, n/N (%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4CEDC39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37290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EE1D2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19F129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56A63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8604D" w:rsidRPr="006527DB" w14:paraId="2A8ED1B4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576FE24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&gt;90 ml/min/1.73m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1006C0A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DA7FA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214B0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C068DE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/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4110D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061252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40F9FC9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 60-90 ml/min/.73m</w:t>
            </w: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2671C11B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9EF8A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76CF5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5BB52A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/2 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1F503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AEEF7C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69DBBB7C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KD stage 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2DB46E39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542F1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60745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21B54F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/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59056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6B1E4F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CA55508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KD stage 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DBBDA6A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6EB6E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2830D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3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1A4405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336F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3ADA0DB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31A9C80D" w14:textId="77777777" w:rsidR="0058604D" w:rsidRPr="00870AC1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78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KD stage 5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96C58E9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BD9B5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BC047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0C6797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EF92E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1823CCC" w14:textId="77777777" w:rsidTr="000A2654">
        <w:trPr>
          <w:trHeight w:val="283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4CDB34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</w:t>
            </w:r>
            <w:proofErr w:type="spellEnd"/>
          </w:p>
        </w:tc>
      </w:tr>
      <w:tr w:rsidR="0058604D" w:rsidRPr="006527DB" w14:paraId="027DDC72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C632EF6" w14:textId="77777777" w:rsidR="0058604D" w:rsidRPr="001864D2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6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  <w:proofErr w:type="spellEnd"/>
            <w:r w:rsidRPr="00186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86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86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0D4678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6.0-13.6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53ECA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 (5.7-12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69305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 (8.1-17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52CCCE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6 (18.7-27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D831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8604D" w:rsidRPr="006527DB" w14:paraId="2513B42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317EB2A5" w14:textId="77777777" w:rsidR="0058604D" w:rsidRPr="001864D2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6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4982461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8 (94.6-161.8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8962C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2 (93.7-15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5F645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7 (101.5-24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A57833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.5 (324.5-706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324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8604D" w:rsidRPr="006527DB" w14:paraId="19A2B7C8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  <w:vAlign w:val="bottom"/>
          </w:tcPr>
          <w:p w14:paraId="7FF358B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359E694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(134-140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712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0E1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133-1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10D2B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5 (13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67A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</w:tr>
      <w:tr w:rsidR="0058604D" w:rsidRPr="006527DB" w14:paraId="355B1D07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3107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8F7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4-4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364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4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683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4.2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134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4.6-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A5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58604D" w:rsidRPr="006527DB" w14:paraId="40B999B4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77B4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E5E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 (19-4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44B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8-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BF0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0DA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D7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58604D" w:rsidRPr="006527DB" w14:paraId="7AF299B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5CB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C50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4-32.5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3F0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3-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1D8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4-3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950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80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58604D" w:rsidRPr="006527DB" w14:paraId="7969718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02546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DH (U/L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CAF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 (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4C1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 (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A01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 (210-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544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.5 (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B4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</w:tr>
      <w:tr w:rsidR="0058604D" w:rsidRPr="006527DB" w14:paraId="799548B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ACB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F71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F43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33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E1C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714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0E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4</w:t>
            </w:r>
          </w:p>
        </w:tc>
      </w:tr>
      <w:tr w:rsidR="0058604D" w:rsidRPr="006527DB" w14:paraId="7616C7F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DF3C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g/L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EB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 (137-632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CE4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 (13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486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 (126-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392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E99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58604D" w:rsidRPr="006527DB" w14:paraId="78DF414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DED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noge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E01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917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53C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130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82B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58604D" w:rsidRPr="006527DB" w14:paraId="39C630B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283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g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F94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 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328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F43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7CC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-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5B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58604D" w:rsidRPr="006527DB" w14:paraId="302E2CA5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03477C2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alcitonin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8739DD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A421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6D4D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60C79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3F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58604D" w:rsidRPr="006527DB" w14:paraId="37EF35C7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76738A1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4985472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 (11-14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7A95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11.1-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93AD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 (10.7-1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530CB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B4A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58604D" w:rsidRPr="006527DB" w14:paraId="3421655B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  <w:vAlign w:val="bottom"/>
          </w:tcPr>
          <w:p w14:paraId="6EEEE08B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/mm3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5D2918C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0 (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591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0 (5300-1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8AF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0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0C133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0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D9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58604D" w:rsidRPr="006527DB" w14:paraId="153AC274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29E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/mm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491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0 (3600-781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784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0 (3500-7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44B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0.5 (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A21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0 (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BE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</w:tr>
      <w:tr w:rsidR="0058604D" w:rsidRPr="006527DB" w14:paraId="3D719B2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0A42A533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/mm3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9C84CD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 (900-1600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67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 (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B41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 (930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266AF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75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58604D" w:rsidRPr="006527DB" w14:paraId="3104C5F7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4A5A414C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x1000/mm3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0387CC7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5 (160.6-280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7A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5 (160.6-28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E9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 (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-292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88C1E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.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99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58604D" w:rsidRPr="006527DB" w14:paraId="45F1B8AC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1F2B7098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08B453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B528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AE9E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7D08D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998A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</w:tr>
      <w:tr w:rsidR="0058604D" w:rsidRPr="006527DB" w14:paraId="5C0B5D6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65468A4E" w14:textId="77777777" w:rsidR="0058604D" w:rsidRPr="006527DB" w:rsidRDefault="0058604D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E34BAC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E92C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284 (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29DE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0 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EFD80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F076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7920EAC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3B0BC6C3" w14:textId="77777777" w:rsidR="0058604D" w:rsidRPr="006527DB" w:rsidRDefault="0058604D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/5-fold x UL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4DD4E81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1.6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90F4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/284 (2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CDF5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60 (2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816C9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ECD9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7A718F15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94996C8" w14:textId="77777777" w:rsidR="0058604D" w:rsidRPr="006527DB" w:rsidRDefault="0058604D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5/10-fold x UL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072A364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D71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/284 (2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7BDD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60 (2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3B5F3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8C2E" w14:textId="77777777" w:rsidR="0058604D" w:rsidRPr="006527DB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3F76452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718B18AE" w14:textId="77777777" w:rsidR="0058604D" w:rsidRPr="006527DB" w:rsidRDefault="0058604D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0/20-fold x UL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003EB56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1594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/284 (2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AC91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0 (1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52615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C68A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2210E87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4D08A96" w14:textId="77777777" w:rsidR="0058604D" w:rsidRPr="006527DB" w:rsidRDefault="0058604D" w:rsidP="000A2654">
            <w:pPr>
              <w:spacing w:line="240" w:lineRule="auto"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&gt;20-fold x UL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F616C7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9FDA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/284 (2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39D3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60 (3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42583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FE42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C86837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720C5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favorabl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nos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/N 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F0E33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4A3B1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C956A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DAC6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9B57D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094F21A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right w:val="nil"/>
            </w:tcBorders>
          </w:tcPr>
          <w:p w14:paraId="2F6E3F54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penia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803DD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1A0D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/285 (71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477B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/60 (66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410A2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0861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</w:tr>
      <w:tr w:rsidR="0058604D" w:rsidRPr="006527DB" w14:paraId="7C735BD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D18AFCE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0 g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471D4A5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93FD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/285 (3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33EA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60 (4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183A5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28D4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58604D" w:rsidRPr="006527DB" w14:paraId="7F536A81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7097795B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7E179D0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3.2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10BC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/285 (2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E96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60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2DE3B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603F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</w:t>
            </w:r>
          </w:p>
        </w:tc>
      </w:tr>
      <w:tr w:rsidR="0058604D" w:rsidRPr="006527DB" w14:paraId="1298805A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</w:tcPr>
          <w:p w14:paraId="3E29CB27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 (&gt;2-fold x ULN)</w:t>
            </w:r>
            <w:r w:rsidRPr="006527DB">
              <w:rPr>
                <w:rFonts w:ascii="Times New Roman" w:hAnsi="Times New Roman" w:cs="Times New Roman"/>
                <w:vertAlign w:val="superscript"/>
              </w:rPr>
              <w:t xml:space="preserve"> ‡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64636D6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319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/279 (39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E6B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60 (46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BEF6E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FD9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</w:tr>
      <w:tr w:rsidR="0058604D" w:rsidRPr="006527DB" w14:paraId="354B43A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F80AA06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&gt;2-fold x ULN)</w:t>
            </w:r>
            <w:r w:rsidRPr="006527DB">
              <w:rPr>
                <w:rFonts w:ascii="Times New Roman" w:hAnsi="Times New Roman" w:cs="Times New Roman"/>
                <w:vertAlign w:val="superscript"/>
              </w:rPr>
              <w:t xml:space="preserve"> ‡‡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A44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8.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706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/285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5BD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60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DA8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F2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</w:tr>
      <w:tr w:rsidR="0058604D" w:rsidRPr="006527DB" w14:paraId="6D94B5D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36F71B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C36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80F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273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4EB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9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9B9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28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58604D" w:rsidRPr="006527DB" w14:paraId="617C4124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D11028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sever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AD9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3F4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274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0EB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60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25E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B9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</w:tr>
      <w:tr w:rsidR="0058604D" w:rsidRPr="006527DB" w14:paraId="4E592E6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6DBDAB7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9A1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7.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194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/276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DBC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5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A44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D8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</w:tr>
      <w:tr w:rsidR="0058604D" w:rsidRPr="006527DB" w14:paraId="4149B70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E561F07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8F121D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B135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19DD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E1F60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88D8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8604D" w:rsidRPr="006527DB" w14:paraId="0BCE90B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4004D1B" w14:textId="77777777" w:rsidR="0058604D" w:rsidRPr="00B9746D" w:rsidRDefault="0058604D" w:rsidP="000A2654">
            <w:pPr>
              <w:spacing w:line="240" w:lineRule="auto"/>
              <w:ind w:left="5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A9AE76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CA8D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285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6506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0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D7EC9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B4C6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0966890" w14:textId="77777777" w:rsidTr="000A2654">
        <w:trPr>
          <w:trHeight w:val="283"/>
        </w:trPr>
        <w:tc>
          <w:tcPr>
            <w:tcW w:w="4417" w:type="dxa"/>
            <w:tcBorders>
              <w:left w:val="nil"/>
              <w:bottom w:val="nil"/>
              <w:right w:val="nil"/>
            </w:tcBorders>
          </w:tcPr>
          <w:p w14:paraId="0E937888" w14:textId="77777777" w:rsidR="0058604D" w:rsidRPr="006527DB" w:rsidRDefault="0058604D" w:rsidP="000A2654">
            <w:pPr>
              <w:spacing w:line="240" w:lineRule="auto"/>
              <w:ind w:left="59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/5-fold x ULN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14:paraId="4A83B30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E12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285 (10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0F5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0 (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87DCA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5D7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EA8C1C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53616FB" w14:textId="77777777" w:rsidR="0058604D" w:rsidRPr="006527DB" w:rsidRDefault="0058604D" w:rsidP="000A2654">
            <w:pPr>
              <w:spacing w:line="240" w:lineRule="auto"/>
              <w:ind w:left="59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5/10-fold x UL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7DA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C9F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285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6E0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60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3C0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020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F92D73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B1FA799" w14:textId="77777777" w:rsidR="0058604D" w:rsidRPr="006527DB" w:rsidRDefault="0058604D" w:rsidP="000A2654">
            <w:pPr>
              <w:spacing w:line="240" w:lineRule="auto"/>
              <w:ind w:left="59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10/20-fold x UL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4F0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A7F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/285 (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E34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6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F80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16B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04F2962C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F578BC3" w14:textId="77777777" w:rsidR="0058604D" w:rsidRPr="006527DB" w:rsidRDefault="0058604D" w:rsidP="000A2654">
            <w:pPr>
              <w:spacing w:line="240" w:lineRule="auto"/>
              <w:ind w:left="59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&gt;20-fold x UL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A7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79F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/285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A6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6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E52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735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3A1426FF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6977D24D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4CBB648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sz w:val="16"/>
                <w:szCs w:val="16"/>
              </w:rPr>
              <w:t>69/349 (19.8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CA7A0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sz w:val="16"/>
                <w:szCs w:val="16"/>
              </w:rPr>
              <w:t>59/285 (2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752D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60 (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11879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AF63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</w:tr>
      <w:tr w:rsidR="0058604D" w:rsidRPr="006527DB" w14:paraId="6333F3C7" w14:textId="77777777" w:rsidTr="000A2654">
        <w:trPr>
          <w:trHeight w:val="283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28D303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anagem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58604D" w:rsidRPr="006527DB" w14:paraId="045A4816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1C0364" w14:textId="77777777" w:rsidR="0058604D" w:rsidRPr="001864D2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ubatio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BAF4F5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340 (7.4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4ED9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79 (6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8744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58 (10.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8F0A88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 (33.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BA2D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</w:tr>
      <w:tr w:rsidR="0058604D" w:rsidRPr="006527DB" w14:paraId="43F277F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68C31A9" w14:textId="77777777" w:rsidR="0058604D" w:rsidRPr="001864D2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lysis</w:t>
            </w:r>
            <w:proofErr w:type="spellEnd"/>
            <w:r w:rsidRPr="00186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E6AE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339 (2.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6339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78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5C86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39D9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2A5F" w14:textId="77777777" w:rsidR="0058604D" w:rsidRPr="001864D2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64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</w:tr>
      <w:tr w:rsidR="0058604D" w:rsidRPr="006527DB" w14:paraId="0401007F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7F14FD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0F91CB4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6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FE4D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9FC1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F8FA3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1-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3CD2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8604D" w:rsidRPr="006527DB" w14:paraId="0F4D3230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57CC0A3" w14:textId="77777777" w:rsidR="0058604D" w:rsidRPr="006527DB" w:rsidRDefault="0058604D" w:rsidP="000A265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KI </w:t>
            </w:r>
            <w:proofErr w:type="spellStart"/>
            <w:r w:rsidRPr="006527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F6EA8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88F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88C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155C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62D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58604D" w:rsidRPr="006527DB" w14:paraId="346E01DE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F8B26BE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5A0F8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DD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6A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60 (61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E7293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7B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00D692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747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083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1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E94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/28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DA0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6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35E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EC6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7B406450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2D873A42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</w:t>
            </w:r>
            <w:proofErr w:type="spellEnd"/>
            <w:r w:rsidRPr="0065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7D2C7F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D842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285 (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4967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60 (1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9CAD6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 (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4B99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330AA785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5536F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pec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KI, n/N 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6ECBA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868E2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08E7A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ACD2F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25C53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79AAA1D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C96512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renal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372F8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BD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D54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60 (56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240F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CE9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FC771A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37CFA38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E7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8FB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/285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714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6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0FD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4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149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9395B0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1608949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rena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7908" w14:textId="77777777" w:rsidR="0058604D" w:rsidRPr="00870AC1" w:rsidRDefault="0058604D" w:rsidP="000A265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4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F4A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8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C4B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8BF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A8D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5234AA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08671A3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766508D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20D8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85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DEF0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0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E6AF9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BE0F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7AA1EF3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32B4D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pect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s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AKI, n/N 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D10BE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AC1879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7B5EF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F6B23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1F162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9FEDC8F" w14:textId="77777777" w:rsidTr="000A2654">
        <w:trPr>
          <w:trHeight w:val="283"/>
        </w:trPr>
        <w:tc>
          <w:tcPr>
            <w:tcW w:w="4417" w:type="dxa"/>
            <w:tcBorders>
              <w:top w:val="single" w:sz="6" w:space="0" w:color="auto"/>
              <w:left w:val="nil"/>
              <w:right w:val="nil"/>
            </w:tcBorders>
          </w:tcPr>
          <w:p w14:paraId="31642140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5C545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B668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/285 (39.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8AD8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60 (3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66944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4098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75454D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3160233B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S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0345AA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5EEA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85 (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0D1B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60 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1AF01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87CB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7311546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09477AF9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645652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.4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6093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85 (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D705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0 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2B3A6F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D67B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6561E8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6109FBF0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7131A6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8B0B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285 (18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F56E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0 (1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44FB1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2474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F2AA02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70DEEF4C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38F1BE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0.8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EA9A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/28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FA77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3754E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FB90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A589E2F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314EEB1C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hrombo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icroangiopathy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B9E5D1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57BD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BD99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E664F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B668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2928121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44B94ECF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Extende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re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4113DF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2A2E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8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0CCB7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AA5CE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BBEC6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25E5847D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5970A89A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Rhabdomyolysi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200FF1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661A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85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D372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D8E9A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4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9288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735FB341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71186C06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Nephrotox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0F5205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3EC3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85 (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FBAC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60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8D020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417B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66F1593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396CBFA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Postren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rologic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C0100A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4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974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85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E917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0 (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2FA85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A2CA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196FB3B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2E9B7043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C2E753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4FC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85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6062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0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A6ACC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E56D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1EEA907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5830E0F2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KI Stage</w:t>
            </w:r>
            <w:r w:rsidRPr="0057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n/N (</w:t>
            </w:r>
            <w:proofErr w:type="gramStart"/>
            <w:r w:rsidRPr="0057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)</w:t>
            </w:r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gramEnd"/>
            <w:r w:rsidRPr="00573C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6328DF0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C0AD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91EC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DF242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B57F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637C6AF2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27B54175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6F9CF4A0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9/510 (56.7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19722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6/318 (58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FDAAF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/192 (5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A50B44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E298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5B9EB80E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371FC19F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5853C654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7/510 (24.9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C6EFE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/318 (2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ABE06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192 (2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08A50C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0B86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08E9BD28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  <w:vAlign w:val="bottom"/>
          </w:tcPr>
          <w:p w14:paraId="7307E838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C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164A535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/510 (18.4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29547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/318 (1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5B962" w14:textId="77777777" w:rsidR="0058604D" w:rsidRPr="00774DD7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D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/192 (2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65B05B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B5F09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604D" w:rsidRPr="006527DB" w14:paraId="4E104079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0A0A55B1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RT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quirem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4986169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D1D3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6543E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6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0AAE22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4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71F81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8604D" w:rsidRPr="006527DB" w14:paraId="5F2542B1" w14:textId="77777777" w:rsidTr="000A2654">
        <w:trPr>
          <w:trHeight w:val="283"/>
        </w:trPr>
        <w:tc>
          <w:tcPr>
            <w:tcW w:w="4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864D07" w14:textId="77777777" w:rsidR="0058604D" w:rsidRPr="006527DB" w:rsidRDefault="0058604D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45F50A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8-1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D63EE5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8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37D53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(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FBB31D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870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133D58" w14:textId="77777777" w:rsidR="0058604D" w:rsidRPr="00870AC1" w:rsidRDefault="0058604D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A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</w:tbl>
    <w:p w14:paraId="337C6574" w14:textId="77777777" w:rsidR="0058604D" w:rsidRPr="006527DB" w:rsidRDefault="0058604D" w:rsidP="0058604D">
      <w:pPr>
        <w:jc w:val="both"/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coronaviru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2019; AS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spar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ALT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minotransfer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LDH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lactat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dehydrogen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; x ULN,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abo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limit; CRP, C-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eactiv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protein</w:t>
      </w:r>
      <w:r>
        <w:rPr>
          <w:rFonts w:ascii="Times New Roman" w:hAnsi="Times New Roman" w:cs="Times New Roman"/>
          <w:sz w:val="20"/>
          <w:szCs w:val="20"/>
        </w:rPr>
        <w:t xml:space="preserve">; KRT, </w:t>
      </w:r>
      <w:proofErr w:type="spellStart"/>
      <w:r>
        <w:rPr>
          <w:rFonts w:ascii="Times New Roman" w:hAnsi="Times New Roman" w:cs="Times New Roman"/>
          <w:sz w:val="20"/>
          <w:szCs w:val="20"/>
        </w:rPr>
        <w:t>kidn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ace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4CF539" w14:textId="77777777" w:rsidR="0058604D" w:rsidRPr="006527DB" w:rsidRDefault="0058604D" w:rsidP="0058604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527DB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sz w:val="20"/>
          <w:szCs w:val="20"/>
        </w:rPr>
        <w:t>Q1-Q3</w:t>
      </w:r>
      <w:r w:rsidRPr="006527DB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percent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11685CA2" w14:textId="77777777" w:rsidR="0058604D" w:rsidRPr="006527DB" w:rsidRDefault="0058604D" w:rsidP="0058604D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CRP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5 mg/L </w:t>
      </w:r>
      <w:r w:rsidRPr="00F61180">
        <w:rPr>
          <w:rFonts w:ascii="Times New Roman" w:hAnsi="Times New Roman" w:cs="Times New Roman"/>
          <w:sz w:val="20"/>
          <w:szCs w:val="20"/>
        </w:rPr>
        <w:t xml:space="preserve">(47.6 </w:t>
      </w:r>
      <w:proofErr w:type="spellStart"/>
      <w:r w:rsidRPr="00F61180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F61180">
        <w:rPr>
          <w:rFonts w:ascii="Times New Roman" w:hAnsi="Times New Roman" w:cs="Times New Roman"/>
          <w:sz w:val="20"/>
          <w:szCs w:val="20"/>
        </w:rPr>
        <w:t>/L)</w:t>
      </w:r>
    </w:p>
    <w:p w14:paraId="6BB66CEB" w14:textId="77777777" w:rsidR="0058604D" w:rsidRPr="006527DB" w:rsidRDefault="0058604D" w:rsidP="0058604D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LDH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248 U/L</w:t>
      </w:r>
    </w:p>
    <w:p w14:paraId="507D6ACE" w14:textId="77777777" w:rsidR="0058604D" w:rsidRPr="006527DB" w:rsidRDefault="0058604D" w:rsidP="0058604D">
      <w:pPr>
        <w:rPr>
          <w:rFonts w:ascii="Times New Roman" w:hAnsi="Times New Roman" w:cs="Times New Roman"/>
          <w:sz w:val="20"/>
          <w:szCs w:val="20"/>
        </w:rPr>
      </w:pPr>
      <w:r w:rsidRPr="006527DB">
        <w:rPr>
          <w:rFonts w:ascii="Times New Roman" w:hAnsi="Times New Roman" w:cs="Times New Roman"/>
          <w:sz w:val="20"/>
          <w:szCs w:val="20"/>
          <w:vertAlign w:val="superscript"/>
        </w:rPr>
        <w:t>‡‡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limit of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normal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of AST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37 U/L</w:t>
      </w:r>
    </w:p>
    <w:p w14:paraId="76774F5A" w14:textId="77777777" w:rsidR="0058604D" w:rsidRPr="00B5790E" w:rsidRDefault="0058604D" w:rsidP="0058604D">
      <w:pPr>
        <w:rPr>
          <w:rFonts w:ascii="Times New Roman" w:hAnsi="Times New Roman" w:cs="Times New Roman"/>
        </w:rPr>
      </w:pPr>
    </w:p>
    <w:p w14:paraId="2778837D" w14:textId="77777777" w:rsidR="0058604D" w:rsidRDefault="0058604D"/>
    <w:sectPr w:rsidR="0058604D" w:rsidSect="0058604D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4D"/>
    <w:rsid w:val="0058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04F23"/>
  <w15:chartTrackingRefBased/>
  <w15:docId w15:val="{A29B6730-801D-4132-898C-9B34FE57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04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58604D"/>
    <w:rPr>
      <w:sz w:val="20"/>
      <w:szCs w:val="20"/>
      <w:lang w:val="en-US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58604D"/>
    <w:pPr>
      <w:spacing w:after="0" w:line="240" w:lineRule="auto"/>
    </w:pPr>
    <w:rPr>
      <w:sz w:val="20"/>
      <w:szCs w:val="20"/>
      <w:lang w:val="en-US"/>
    </w:rPr>
  </w:style>
  <w:style w:type="character" w:customStyle="1" w:styleId="AklamaMetniChar1">
    <w:name w:val="Açıklama Metni Char1"/>
    <w:basedOn w:val="VarsaylanParagrafYazTipi"/>
    <w:uiPriority w:val="99"/>
    <w:semiHidden/>
    <w:rsid w:val="0058604D"/>
    <w:rPr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8604D"/>
    <w:rPr>
      <w:b/>
      <w:bCs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8604D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58604D"/>
    <w:rPr>
      <w:b/>
      <w:bCs/>
      <w:sz w:val="20"/>
      <w:szCs w:val="20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8604D"/>
    <w:rPr>
      <w:rFonts w:ascii="Segoe UI" w:hAnsi="Segoe UI" w:cs="Segoe UI"/>
      <w:sz w:val="18"/>
      <w:szCs w:val="18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8604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onMetniChar1">
    <w:name w:val="Balon Metni Char1"/>
    <w:basedOn w:val="VarsaylanParagrafYazTipi"/>
    <w:uiPriority w:val="99"/>
    <w:semiHidden/>
    <w:rsid w:val="0058604D"/>
    <w:rPr>
      <w:rFonts w:ascii="Segoe UI" w:hAnsi="Segoe UI" w:cs="Segoe UI"/>
      <w:sz w:val="18"/>
      <w:szCs w:val="18"/>
    </w:rPr>
  </w:style>
  <w:style w:type="character" w:customStyle="1" w:styleId="stBilgiChar">
    <w:name w:val="Üst Bilgi Char"/>
    <w:basedOn w:val="VarsaylanParagrafYazTipi"/>
    <w:link w:val="stBilgi"/>
    <w:uiPriority w:val="99"/>
    <w:rsid w:val="0058604D"/>
    <w:rPr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58604D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stBilgiChar1">
    <w:name w:val="Üst Bilgi Char1"/>
    <w:basedOn w:val="VarsaylanParagrafYazTipi"/>
    <w:uiPriority w:val="99"/>
    <w:semiHidden/>
    <w:rsid w:val="0058604D"/>
  </w:style>
  <w:style w:type="character" w:customStyle="1" w:styleId="AltBilgiChar">
    <w:name w:val="Alt Bilgi Char"/>
    <w:basedOn w:val="VarsaylanParagrafYazTipi"/>
    <w:link w:val="AltBilgi"/>
    <w:uiPriority w:val="99"/>
    <w:rsid w:val="0058604D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58604D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AltBilgiChar1">
    <w:name w:val="Alt Bilgi Char1"/>
    <w:basedOn w:val="VarsaylanParagrafYazTipi"/>
    <w:uiPriority w:val="99"/>
    <w:semiHidden/>
    <w:rsid w:val="0058604D"/>
  </w:style>
  <w:style w:type="character" w:styleId="AklamaBavurusu">
    <w:name w:val="annotation reference"/>
    <w:basedOn w:val="VarsaylanParagrafYazTipi"/>
    <w:uiPriority w:val="99"/>
    <w:semiHidden/>
    <w:unhideWhenUsed/>
    <w:rsid w:val="0058604D"/>
    <w:rPr>
      <w:sz w:val="16"/>
      <w:szCs w:val="16"/>
    </w:rPr>
  </w:style>
  <w:style w:type="paragraph" w:styleId="Dzeltme">
    <w:name w:val="Revision"/>
    <w:hidden/>
    <w:uiPriority w:val="99"/>
    <w:semiHidden/>
    <w:rsid w:val="0058604D"/>
    <w:pPr>
      <w:spacing w:after="0" w:line="240" w:lineRule="auto"/>
    </w:p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58604D"/>
    <w:rPr>
      <w:rFonts w:ascii="Courier New" w:eastAsia="Times New Roman" w:hAnsi="Courier New" w:cs="Courier New"/>
      <w:sz w:val="20"/>
      <w:szCs w:val="20"/>
      <w:lang w:eastAsia="tr-TR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586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1">
    <w:name w:val="HTML Önceden Biçimlendirilmiş Char1"/>
    <w:basedOn w:val="VarsaylanParagrafYazTipi"/>
    <w:uiPriority w:val="99"/>
    <w:semiHidden/>
    <w:rsid w:val="0058604D"/>
    <w:rPr>
      <w:rFonts w:ascii="Consolas" w:hAnsi="Consolas"/>
      <w:sz w:val="20"/>
      <w:szCs w:val="20"/>
    </w:rPr>
  </w:style>
  <w:style w:type="table" w:customStyle="1" w:styleId="TabloKlavuzu1">
    <w:name w:val="Tablo Kılavuzu1"/>
    <w:basedOn w:val="NormalTablo"/>
    <w:next w:val="TabloKlavuzu"/>
    <w:uiPriority w:val="39"/>
    <w:rsid w:val="0058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58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19:00Z</dcterms:created>
  <dcterms:modified xsi:type="dcterms:W3CDTF">2021-07-31T07:19:00Z</dcterms:modified>
</cp:coreProperties>
</file>